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4E4" w:rsidRDefault="009D197E" w:rsidP="004534E4">
      <w:pPr>
        <w:spacing w:line="480" w:lineRule="auto"/>
        <w:jc w:val="both"/>
      </w:pPr>
      <w:r>
        <w:rPr>
          <w:b/>
        </w:rPr>
        <w:t xml:space="preserve">Additional </w:t>
      </w:r>
      <w:r w:rsidR="00630843">
        <w:rPr>
          <w:b/>
        </w:rPr>
        <w:t>file 1:</w:t>
      </w:r>
      <w:r w:rsidR="0098655A">
        <w:rPr>
          <w:b/>
        </w:rPr>
        <w:t xml:space="preserve"> </w:t>
      </w:r>
      <w:bookmarkStart w:id="0" w:name="_GoBack"/>
      <w:bookmarkEnd w:id="0"/>
      <w:r w:rsidR="004534E4">
        <w:rPr>
          <w:b/>
        </w:rPr>
        <w:t xml:space="preserve">Table S1 </w:t>
      </w:r>
      <w:r w:rsidR="004534E4" w:rsidRPr="00914E4A">
        <w:t>Data collection periods by study site</w:t>
      </w:r>
    </w:p>
    <w:p w:rsidR="00AB234D" w:rsidRPr="00914E4A" w:rsidRDefault="00AB234D" w:rsidP="004534E4">
      <w:pPr>
        <w:spacing w:line="480" w:lineRule="auto"/>
        <w:jc w:val="both"/>
      </w:pP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2"/>
        <w:gridCol w:w="1401"/>
        <w:gridCol w:w="1660"/>
        <w:gridCol w:w="1842"/>
        <w:gridCol w:w="993"/>
        <w:gridCol w:w="1134"/>
        <w:gridCol w:w="851"/>
        <w:gridCol w:w="850"/>
      </w:tblGrid>
      <w:tr w:rsidR="004534E4" w:rsidRPr="00C535B5" w:rsidTr="00914E4A">
        <w:trPr>
          <w:trHeight w:val="315"/>
        </w:trPr>
        <w:tc>
          <w:tcPr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Province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34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2C7F24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 xml:space="preserve">Clinical 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surveillanc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0D0050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 xml:space="preserve">Household 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surve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592512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 xml:space="preserve">Entomology 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survey</w:t>
            </w:r>
          </w:p>
        </w:tc>
      </w:tr>
      <w:tr w:rsidR="004534E4" w:rsidRPr="00C535B5" w:rsidTr="00914E4A">
        <w:trPr>
          <w:trHeight w:val="255"/>
        </w:trPr>
        <w:tc>
          <w:tcPr>
            <w:tcW w:w="20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Pre-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LL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Post-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LL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Pre-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LL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Post-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LL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Pre-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LL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Post-</w:t>
            </w:r>
          </w:p>
          <w:p w:rsidR="004534E4" w:rsidRPr="00C535B5" w:rsidRDefault="004534E4" w:rsidP="00AD459E">
            <w:pPr>
              <w:jc w:val="both"/>
              <w:rPr>
                <w:b/>
                <w:bCs/>
                <w:sz w:val="22"/>
                <w:szCs w:val="22"/>
              </w:rPr>
            </w:pPr>
            <w:r w:rsidRPr="00C535B5">
              <w:rPr>
                <w:b/>
                <w:bCs/>
                <w:sz w:val="22"/>
                <w:szCs w:val="22"/>
              </w:rPr>
              <w:t>LLIN</w:t>
            </w:r>
          </w:p>
        </w:tc>
      </w:tr>
      <w:tr w:rsidR="004534E4" w:rsidRPr="00C535B5" w:rsidTr="00914E4A">
        <w:trPr>
          <w:trHeight w:val="255"/>
        </w:trPr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East Sepik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Dreikikir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9D197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30.10.</w:t>
            </w:r>
            <w:r w:rsidR="009D197E">
              <w:rPr>
                <w:bCs/>
                <w:sz w:val="22"/>
                <w:szCs w:val="22"/>
              </w:rPr>
              <w:t>–</w:t>
            </w:r>
            <w:r w:rsidRPr="00C535B5">
              <w:rPr>
                <w:bCs/>
                <w:sz w:val="22"/>
                <w:szCs w:val="22"/>
              </w:rPr>
              <w:t>19.12.0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9D197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23.11.09</w:t>
            </w:r>
            <w:r w:rsidR="009D197E">
              <w:rPr>
                <w:bCs/>
                <w:sz w:val="22"/>
                <w:szCs w:val="22"/>
              </w:rPr>
              <w:t>–</w:t>
            </w:r>
            <w:r w:rsidRPr="00C535B5">
              <w:rPr>
                <w:bCs/>
                <w:sz w:val="22"/>
                <w:szCs w:val="22"/>
              </w:rPr>
              <w:t>17.02.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Nov 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Nov 09</w:t>
            </w:r>
          </w:p>
        </w:tc>
      </w:tr>
      <w:tr w:rsidR="004534E4" w:rsidRPr="00C535B5" w:rsidTr="00914E4A">
        <w:trPr>
          <w:trHeight w:val="255"/>
        </w:trPr>
        <w:tc>
          <w:tcPr>
            <w:tcW w:w="20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2A3714" w:rsidRPr="00C535B5" w:rsidRDefault="004534E4" w:rsidP="00630843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Morobe</w:t>
            </w:r>
          </w:p>
        </w:tc>
        <w:tc>
          <w:tcPr>
            <w:tcW w:w="140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Finschhafen</w:t>
            </w:r>
          </w:p>
        </w:tc>
        <w:tc>
          <w:tcPr>
            <w:tcW w:w="16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Jun 09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Jul 10</w:t>
            </w:r>
          </w:p>
        </w:tc>
        <w:tc>
          <w:tcPr>
            <w:tcW w:w="8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Jun 0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Jun 10</w:t>
            </w:r>
          </w:p>
        </w:tc>
      </w:tr>
      <w:tr w:rsidR="004534E4" w:rsidRPr="00C535B5" w:rsidTr="00914E4A">
        <w:trPr>
          <w:trHeight w:val="255"/>
        </w:trPr>
        <w:tc>
          <w:tcPr>
            <w:tcW w:w="20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Morobe</w:t>
            </w:r>
          </w:p>
        </w:tc>
        <w:tc>
          <w:tcPr>
            <w:tcW w:w="140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Mumeng</w:t>
            </w:r>
          </w:p>
        </w:tc>
        <w:tc>
          <w:tcPr>
            <w:tcW w:w="16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9D197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28.01.</w:t>
            </w:r>
            <w:r w:rsidR="009D197E">
              <w:rPr>
                <w:bCs/>
                <w:sz w:val="22"/>
                <w:szCs w:val="22"/>
              </w:rPr>
              <w:t>–</w:t>
            </w:r>
            <w:r w:rsidRPr="00C535B5">
              <w:rPr>
                <w:bCs/>
                <w:sz w:val="22"/>
                <w:szCs w:val="22"/>
              </w:rPr>
              <w:t>31.03.09</w:t>
            </w:r>
          </w:p>
        </w:tc>
        <w:tc>
          <w:tcPr>
            <w:tcW w:w="18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9D197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21.01.</w:t>
            </w:r>
            <w:r w:rsidR="009D197E">
              <w:rPr>
                <w:bCs/>
                <w:sz w:val="22"/>
                <w:szCs w:val="22"/>
              </w:rPr>
              <w:t>–</w:t>
            </w:r>
            <w:r w:rsidRPr="00C535B5">
              <w:rPr>
                <w:bCs/>
                <w:sz w:val="22"/>
                <w:szCs w:val="22"/>
              </w:rPr>
              <w:t>18.03.10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Feb 09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Mar 10</w:t>
            </w:r>
          </w:p>
        </w:tc>
        <w:tc>
          <w:tcPr>
            <w:tcW w:w="8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Feb 0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Mar 10</w:t>
            </w:r>
          </w:p>
        </w:tc>
      </w:tr>
      <w:tr w:rsidR="004534E4" w:rsidRPr="00C535B5" w:rsidTr="00914E4A">
        <w:trPr>
          <w:trHeight w:val="255"/>
        </w:trPr>
        <w:tc>
          <w:tcPr>
            <w:tcW w:w="20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Madang</w:t>
            </w:r>
          </w:p>
        </w:tc>
        <w:tc>
          <w:tcPr>
            <w:tcW w:w="140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Sausi</w:t>
            </w:r>
          </w:p>
        </w:tc>
        <w:tc>
          <w:tcPr>
            <w:tcW w:w="16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9D197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20.10.</w:t>
            </w:r>
            <w:r w:rsidR="009D197E">
              <w:rPr>
                <w:bCs/>
                <w:sz w:val="22"/>
                <w:szCs w:val="22"/>
              </w:rPr>
              <w:t>–</w:t>
            </w:r>
            <w:r w:rsidRPr="00C535B5">
              <w:rPr>
                <w:bCs/>
                <w:sz w:val="22"/>
                <w:szCs w:val="22"/>
              </w:rPr>
              <w:t>18.12.08</w:t>
            </w:r>
          </w:p>
        </w:tc>
        <w:tc>
          <w:tcPr>
            <w:tcW w:w="18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9D197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21.10.</w:t>
            </w:r>
            <w:r w:rsidR="009D197E">
              <w:rPr>
                <w:bCs/>
                <w:sz w:val="22"/>
                <w:szCs w:val="22"/>
              </w:rPr>
              <w:t>–</w:t>
            </w:r>
            <w:r w:rsidRPr="00C535B5">
              <w:rPr>
                <w:bCs/>
                <w:sz w:val="22"/>
                <w:szCs w:val="22"/>
              </w:rPr>
              <w:t>17.12.09</w:t>
            </w: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Dec 08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Nov 09</w:t>
            </w:r>
          </w:p>
        </w:tc>
        <w:tc>
          <w:tcPr>
            <w:tcW w:w="8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Dec 08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Nov 09</w:t>
            </w:r>
          </w:p>
        </w:tc>
      </w:tr>
      <w:tr w:rsidR="004534E4" w:rsidRPr="00C535B5" w:rsidTr="00914E4A">
        <w:trPr>
          <w:trHeight w:val="255"/>
        </w:trPr>
        <w:tc>
          <w:tcPr>
            <w:tcW w:w="20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2A3714" w:rsidRPr="00C535B5" w:rsidRDefault="004534E4" w:rsidP="00630843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Western Highlands</w:t>
            </w:r>
          </w:p>
        </w:tc>
        <w:tc>
          <w:tcPr>
            <w:tcW w:w="140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Tabibuga</w:t>
            </w:r>
          </w:p>
        </w:tc>
        <w:tc>
          <w:tcPr>
            <w:tcW w:w="16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May 09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Jun 10</w:t>
            </w:r>
          </w:p>
        </w:tc>
        <w:tc>
          <w:tcPr>
            <w:tcW w:w="8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</w:p>
        </w:tc>
      </w:tr>
      <w:tr w:rsidR="004534E4" w:rsidRPr="00C535B5" w:rsidTr="00914E4A">
        <w:trPr>
          <w:trHeight w:val="270"/>
        </w:trPr>
        <w:tc>
          <w:tcPr>
            <w:tcW w:w="20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Sandaun</w:t>
            </w:r>
          </w:p>
          <w:p w:rsidR="002A3714" w:rsidRPr="00C535B5" w:rsidRDefault="002A3714" w:rsidP="00AD459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0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bCs/>
                <w:sz w:val="22"/>
                <w:szCs w:val="22"/>
              </w:rPr>
            </w:pPr>
            <w:r w:rsidRPr="00C535B5">
              <w:rPr>
                <w:bCs/>
                <w:sz w:val="22"/>
                <w:szCs w:val="22"/>
              </w:rPr>
              <w:t>Yapsie(i)</w:t>
            </w:r>
          </w:p>
        </w:tc>
        <w:tc>
          <w:tcPr>
            <w:tcW w:w="166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Aug 09</w:t>
            </w:r>
          </w:p>
        </w:tc>
        <w:tc>
          <w:tcPr>
            <w:tcW w:w="1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Aug 10</w:t>
            </w:r>
          </w:p>
        </w:tc>
        <w:tc>
          <w:tcPr>
            <w:tcW w:w="85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Aug 0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4534E4" w:rsidRPr="00C535B5" w:rsidRDefault="004534E4" w:rsidP="00AD459E">
            <w:pPr>
              <w:jc w:val="both"/>
              <w:rPr>
                <w:sz w:val="22"/>
                <w:szCs w:val="22"/>
              </w:rPr>
            </w:pPr>
            <w:r w:rsidRPr="00C535B5">
              <w:rPr>
                <w:sz w:val="22"/>
                <w:szCs w:val="22"/>
              </w:rPr>
              <w:t>Aug 10</w:t>
            </w:r>
          </w:p>
        </w:tc>
      </w:tr>
    </w:tbl>
    <w:p w:rsidR="004534E4" w:rsidRPr="00C535B5" w:rsidRDefault="004534E4" w:rsidP="004534E4">
      <w:pPr>
        <w:spacing w:line="480" w:lineRule="auto"/>
        <w:jc w:val="both"/>
      </w:pPr>
    </w:p>
    <w:p w:rsidR="004534E4" w:rsidRDefault="004534E4" w:rsidP="003D272B">
      <w:pPr>
        <w:spacing w:line="360" w:lineRule="auto"/>
        <w:jc w:val="both"/>
        <w:rPr>
          <w:b/>
        </w:rPr>
      </w:pPr>
    </w:p>
    <w:sectPr w:rsidR="004534E4" w:rsidSect="009D197E">
      <w:footerReference w:type="default" r:id="rId7"/>
      <w:pgSz w:w="16838" w:h="11906" w:orient="landscape"/>
      <w:pgMar w:top="1418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474" w:rsidRDefault="008D7474">
      <w:r>
        <w:separator/>
      </w:r>
    </w:p>
  </w:endnote>
  <w:endnote w:type="continuationSeparator" w:id="0">
    <w:p w:rsidR="008D7474" w:rsidRDefault="008D7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338" w:rsidRDefault="003D272B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98655A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474" w:rsidRDefault="008D7474">
      <w:r>
        <w:separator/>
      </w:r>
    </w:p>
  </w:footnote>
  <w:footnote w:type="continuationSeparator" w:id="0">
    <w:p w:rsidR="008D7474" w:rsidRDefault="008D7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D16"/>
    <w:rsid w:val="000149A4"/>
    <w:rsid w:val="0004703A"/>
    <w:rsid w:val="000925B7"/>
    <w:rsid w:val="000C1AF1"/>
    <w:rsid w:val="000D0050"/>
    <w:rsid w:val="00180CC6"/>
    <w:rsid w:val="00236859"/>
    <w:rsid w:val="002370F9"/>
    <w:rsid w:val="002755D5"/>
    <w:rsid w:val="00275F38"/>
    <w:rsid w:val="002A3714"/>
    <w:rsid w:val="002A467B"/>
    <w:rsid w:val="002C7F24"/>
    <w:rsid w:val="002E59F7"/>
    <w:rsid w:val="00366656"/>
    <w:rsid w:val="00366A83"/>
    <w:rsid w:val="003916FE"/>
    <w:rsid w:val="003D272B"/>
    <w:rsid w:val="004534E4"/>
    <w:rsid w:val="004862BD"/>
    <w:rsid w:val="004A05B8"/>
    <w:rsid w:val="004D4C9F"/>
    <w:rsid w:val="005621EA"/>
    <w:rsid w:val="00590E6E"/>
    <w:rsid w:val="00592512"/>
    <w:rsid w:val="005A37BE"/>
    <w:rsid w:val="00630843"/>
    <w:rsid w:val="00644FE5"/>
    <w:rsid w:val="00671A9F"/>
    <w:rsid w:val="007307E2"/>
    <w:rsid w:val="007338A1"/>
    <w:rsid w:val="00743366"/>
    <w:rsid w:val="00760D6B"/>
    <w:rsid w:val="007E03EC"/>
    <w:rsid w:val="007F1AF7"/>
    <w:rsid w:val="007F48CF"/>
    <w:rsid w:val="007F6B08"/>
    <w:rsid w:val="00810382"/>
    <w:rsid w:val="00845024"/>
    <w:rsid w:val="00880600"/>
    <w:rsid w:val="008D7474"/>
    <w:rsid w:val="008E6D1C"/>
    <w:rsid w:val="00914E4A"/>
    <w:rsid w:val="00950A86"/>
    <w:rsid w:val="0098655A"/>
    <w:rsid w:val="009B54DE"/>
    <w:rsid w:val="009C6935"/>
    <w:rsid w:val="009D197E"/>
    <w:rsid w:val="009D719A"/>
    <w:rsid w:val="00A12D8D"/>
    <w:rsid w:val="00A7510A"/>
    <w:rsid w:val="00A755F4"/>
    <w:rsid w:val="00AB234D"/>
    <w:rsid w:val="00B16AB5"/>
    <w:rsid w:val="00B43743"/>
    <w:rsid w:val="00B45266"/>
    <w:rsid w:val="00B60551"/>
    <w:rsid w:val="00B723E1"/>
    <w:rsid w:val="00BB01B3"/>
    <w:rsid w:val="00BB5F5A"/>
    <w:rsid w:val="00BF5110"/>
    <w:rsid w:val="00BF6EB2"/>
    <w:rsid w:val="00C209E4"/>
    <w:rsid w:val="00C767F6"/>
    <w:rsid w:val="00C96890"/>
    <w:rsid w:val="00CA7624"/>
    <w:rsid w:val="00D11DE7"/>
    <w:rsid w:val="00D87740"/>
    <w:rsid w:val="00DD624D"/>
    <w:rsid w:val="00DF49FF"/>
    <w:rsid w:val="00E47E63"/>
    <w:rsid w:val="00E523C9"/>
    <w:rsid w:val="00E66931"/>
    <w:rsid w:val="00E95B17"/>
    <w:rsid w:val="00EC0909"/>
    <w:rsid w:val="00ED1393"/>
    <w:rsid w:val="00ED7ED0"/>
    <w:rsid w:val="00F31A7D"/>
    <w:rsid w:val="00F31D16"/>
    <w:rsid w:val="00F36410"/>
    <w:rsid w:val="00F71DFB"/>
    <w:rsid w:val="00FA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D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1D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31D16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rsid w:val="00F31D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1D16"/>
  </w:style>
  <w:style w:type="paragraph" w:styleId="BalloonText">
    <w:name w:val="Balloon Text"/>
    <w:basedOn w:val="Normal"/>
    <w:link w:val="BalloonTextChar"/>
    <w:uiPriority w:val="99"/>
    <w:semiHidden/>
    <w:unhideWhenUsed/>
    <w:rsid w:val="009D19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97E"/>
    <w:rPr>
      <w:rFonts w:ascii="Segoe UI" w:eastAsia="Times New Roman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D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1D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31D16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rsid w:val="00F31D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1D16"/>
  </w:style>
  <w:style w:type="paragraph" w:styleId="BalloonText">
    <w:name w:val="Balloon Text"/>
    <w:basedOn w:val="Normal"/>
    <w:link w:val="BalloonTextChar"/>
    <w:uiPriority w:val="99"/>
    <w:semiHidden/>
    <w:unhideWhenUsed/>
    <w:rsid w:val="009D19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97E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04T14:50:00Z</dcterms:created>
  <dcterms:modified xsi:type="dcterms:W3CDTF">2016-06-04T14:55:00Z</dcterms:modified>
</cp:coreProperties>
</file>